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6DFC1" w14:textId="10F27DBF" w:rsidR="00281300" w:rsidRPr="00287306" w:rsidRDefault="00E21624" w:rsidP="00281300">
      <w:pPr>
        <w:pStyle w:val="Caption"/>
        <w:keepNext/>
        <w:jc w:val="both"/>
        <w:rPr>
          <w:rFonts w:ascii="Book Antiqua" w:hAnsi="Book Antiqua"/>
          <w:b w:val="0"/>
          <w:color w:val="000000" w:themeColor="text1"/>
          <w:sz w:val="24"/>
          <w:szCs w:val="24"/>
        </w:rPr>
      </w:pPr>
      <w:r>
        <w:rPr>
          <w:rFonts w:ascii="Book Antiqua" w:hAnsi="Book Antiqua"/>
          <w:color w:val="000000" w:themeColor="text1"/>
          <w:sz w:val="24"/>
          <w:szCs w:val="24"/>
        </w:rPr>
        <w:t>Table S5</w:t>
      </w:r>
      <w:r w:rsidR="00281300" w:rsidRPr="00287306">
        <w:rPr>
          <w:rFonts w:ascii="Book Antiqua" w:hAnsi="Book Antiqua"/>
          <w:color w:val="000000" w:themeColor="text1"/>
          <w:sz w:val="24"/>
          <w:szCs w:val="24"/>
        </w:rPr>
        <w:t>.</w:t>
      </w:r>
      <w:r w:rsidR="00281300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Details of individual elk trajectories and observed and expected encounter rates</w:t>
      </w:r>
      <w:r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defined using a distance threshold of 500 m</w:t>
      </w:r>
      <w:r w:rsidR="00281300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during the six winter periods </w:t>
      </w:r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>considered</w:t>
      </w:r>
      <w:r w:rsidR="004F7E1A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(2013-2015)</w:t>
      </w:r>
      <w:bookmarkStart w:id="0" w:name="_GoBack"/>
      <w:bookmarkEnd w:id="0"/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>.</w:t>
      </w:r>
      <w:r w:rsidR="00966903">
        <w:t xml:space="preserve"> </w:t>
      </w:r>
      <w:r w:rsidR="00966903"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Expected values were obtained from a null model formulation that randomised elk trajectories within the same bounding box as the original trajectory, thus accounting for </w:t>
      </w:r>
      <w:proofErr w:type="spellStart"/>
      <w:r w:rsidR="00966903"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>philopatric</w:t>
      </w:r>
      <w:proofErr w:type="spellEnd"/>
      <w:r w:rsidR="00966903" w:rsidRPr="00966903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behaviour.</w:t>
      </w:r>
      <w:r w:rsidR="00281300" w:rsidRPr="004212B9">
        <w:rPr>
          <w:rFonts w:ascii="Book Antiqua" w:hAnsi="Book Antiqua"/>
          <w:b w:val="0"/>
          <w:color w:val="000000" w:themeColor="text1"/>
          <w:sz w:val="24"/>
          <w:szCs w:val="24"/>
        </w:rPr>
        <w:t xml:space="preserve">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53"/>
        <w:gridCol w:w="876"/>
        <w:gridCol w:w="1525"/>
        <w:gridCol w:w="1798"/>
        <w:gridCol w:w="1562"/>
        <w:gridCol w:w="2217"/>
        <w:gridCol w:w="1741"/>
        <w:gridCol w:w="904"/>
        <w:gridCol w:w="953"/>
        <w:gridCol w:w="947"/>
      </w:tblGrid>
      <w:tr w:rsidR="00966903" w:rsidRPr="00F44576" w14:paraId="5DD936DB" w14:textId="77777777" w:rsidTr="00E21624">
        <w:trPr>
          <w:trHeight w:val="320"/>
          <w:tblHeader/>
        </w:trPr>
        <w:tc>
          <w:tcPr>
            <w:tcW w:w="58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2C7D4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Winter period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EC41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lk ID</w:t>
            </w:r>
          </w:p>
        </w:tc>
        <w:tc>
          <w:tcPr>
            <w:tcW w:w="53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4417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relocations</w:t>
            </w:r>
          </w:p>
        </w:tc>
        <w:tc>
          <w:tcPr>
            <w:tcW w:w="63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D1553" w14:textId="1BB59C44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Mean # hours</w:t>
            </w:r>
          </w:p>
          <w:p w14:paraId="13B7EB5E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between relocations</w:t>
            </w:r>
          </w:p>
        </w:tc>
        <w:tc>
          <w:tcPr>
            <w:tcW w:w="55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D434D" w14:textId="77777777" w:rsidR="00966903" w:rsidRPr="00247519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encounters</w:t>
            </w:r>
          </w:p>
        </w:tc>
        <w:tc>
          <w:tcPr>
            <w:tcW w:w="78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BA5C3" w14:textId="58678155" w:rsidR="00966903" w:rsidRPr="00247519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ncounter rate per 100 fixes</w:t>
            </w:r>
          </w:p>
        </w:tc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2D394" w14:textId="77777777" w:rsidR="00966903" w:rsidRPr="00247519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# days per encounter</w:t>
            </w:r>
          </w:p>
        </w:tc>
        <w:tc>
          <w:tcPr>
            <w:tcW w:w="9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8EEA" w14:textId="4AC80725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Null model</w:t>
            </w:r>
          </w:p>
        </w:tc>
      </w:tr>
      <w:tr w:rsidR="00966903" w:rsidRPr="00F44576" w14:paraId="1A25CE97" w14:textId="77777777" w:rsidTr="00E21624">
        <w:trPr>
          <w:trHeight w:val="320"/>
          <w:tblHeader/>
        </w:trPr>
        <w:tc>
          <w:tcPr>
            <w:tcW w:w="5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A5B3A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2AC0F3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8EDF0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63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CEAD9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55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A7ECB" w14:textId="77777777" w:rsidR="00966903" w:rsidRPr="00247519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78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F043D" w14:textId="77777777" w:rsidR="00966903" w:rsidRPr="00247519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297D6" w14:textId="77777777" w:rsidR="00966903" w:rsidRPr="00247519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7DA5C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xp.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F1A9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Var.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AC26" w14:textId="77777777" w:rsidR="00966903" w:rsidRPr="00F44576" w:rsidRDefault="00966903" w:rsidP="00F44576">
            <w:pPr>
              <w:jc w:val="center"/>
              <w:rPr>
                <w:rFonts w:ascii="Book Antiqua" w:eastAsia="Times New Roman" w:hAnsi="Book Antiqua"/>
                <w:i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153C8C" w:rsidRPr="00F44576" w14:paraId="34FE8168" w14:textId="77777777" w:rsidTr="00475394">
        <w:trPr>
          <w:trHeight w:val="320"/>
        </w:trPr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335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3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C10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1</w:t>
            </w:r>
          </w:p>
        </w:tc>
        <w:tc>
          <w:tcPr>
            <w:tcW w:w="5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2D7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40F9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7055F" w14:textId="0EE161D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EE79" w14:textId="5D94F90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4D16" w14:textId="7150F4F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F026" w14:textId="2211644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D39E" w14:textId="4AC9EC7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B513A" w14:textId="4C2FE97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2</w:t>
            </w:r>
          </w:p>
        </w:tc>
      </w:tr>
      <w:tr w:rsidR="00153C8C" w:rsidRPr="00F44576" w14:paraId="0B9852FC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7448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CF6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6C8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1CE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5D987" w14:textId="3B97D2C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832" w14:textId="51AD57B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F34C" w14:textId="35BFDCB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6B45" w14:textId="26A507B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2CE7" w14:textId="00EF466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76E7" w14:textId="4A6AA3D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153C8C" w:rsidRPr="00F44576" w14:paraId="2C08A51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509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39F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11F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81AA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9F21" w14:textId="034C12E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8C81" w14:textId="6DF5BA3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10B2" w14:textId="456F11C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62B8" w14:textId="61AB246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EF9C" w14:textId="20A192C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E114" w14:textId="0851CF7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3</w:t>
            </w:r>
          </w:p>
        </w:tc>
      </w:tr>
      <w:tr w:rsidR="00153C8C" w:rsidRPr="00F44576" w14:paraId="74691E0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73B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1AA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38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914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705" w14:textId="3486879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0213" w14:textId="31A4EFE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C62C7" w14:textId="29C6934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37E6" w14:textId="7365D89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3098" w14:textId="3EF46BD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2058" w14:textId="75643A9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3</w:t>
            </w:r>
          </w:p>
        </w:tc>
      </w:tr>
      <w:tr w:rsidR="00153C8C" w:rsidRPr="00F44576" w14:paraId="3C3F4EC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0D50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E85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B68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7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4FD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8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8DF2" w14:textId="2B73A28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6882" w14:textId="27162D1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D22" w14:textId="78C4CA1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2F91" w14:textId="3BC740E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54C" w14:textId="51EB71D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B95C3" w14:textId="0CAFA74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3</w:t>
            </w:r>
          </w:p>
        </w:tc>
      </w:tr>
      <w:tr w:rsidR="00153C8C" w:rsidRPr="00F44576" w14:paraId="6AE6DEB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D523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53A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1C4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A3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43ED" w14:textId="57B52A8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A80D" w14:textId="73F4938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C31B" w14:textId="3A1E0E0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A81E" w14:textId="27B676F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616A" w14:textId="5767B16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CE32C" w14:textId="6025835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3</w:t>
            </w:r>
          </w:p>
        </w:tc>
      </w:tr>
      <w:tr w:rsidR="00153C8C" w:rsidRPr="00F44576" w14:paraId="3BAA08E1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A60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90D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85A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74E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6BBA" w14:textId="5B63A67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0A60C" w14:textId="4607A1D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EE48" w14:textId="43FBA49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046A" w14:textId="633B201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428E" w14:textId="2BBE17A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18BA" w14:textId="4DD67E1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4</w:t>
            </w:r>
          </w:p>
        </w:tc>
      </w:tr>
      <w:tr w:rsidR="00153C8C" w:rsidRPr="00F44576" w14:paraId="6EA3056D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655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D75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979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9A4B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F6E5" w14:textId="0E64D00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A249" w14:textId="18589E1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7DFF" w14:textId="5B59B71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7150" w14:textId="31C877A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8BD17" w14:textId="1D201DB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E995" w14:textId="377130A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3</w:t>
            </w:r>
          </w:p>
        </w:tc>
      </w:tr>
      <w:tr w:rsidR="00153C8C" w:rsidRPr="00F44576" w14:paraId="1F67E21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063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06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6E7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FBD4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EB71" w14:textId="65EA2E7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0CB1" w14:textId="1EA5B07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672" w14:textId="6819167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0C93" w14:textId="2D134F5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6973" w14:textId="41A7962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8F7" w14:textId="131C192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1</w:t>
            </w:r>
          </w:p>
        </w:tc>
      </w:tr>
      <w:tr w:rsidR="00153C8C" w:rsidRPr="00F44576" w14:paraId="49205B4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323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315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A98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A93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D2CF3" w14:textId="5064C18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FE5" w14:textId="245EB4B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882F" w14:textId="2AFD614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D72" w14:textId="7EDC0D8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34FF" w14:textId="554AE04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F886" w14:textId="68F94F6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4</w:t>
            </w:r>
          </w:p>
        </w:tc>
      </w:tr>
      <w:tr w:rsidR="00153C8C" w:rsidRPr="00F44576" w14:paraId="006F46E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EE3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45E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253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3E1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D30C" w14:textId="3E1120E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5E83" w14:textId="30C994C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A717A" w14:textId="368C446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1D67" w14:textId="1D29AFB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837" w14:textId="2C4EBB8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D0FA" w14:textId="4CA936A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6</w:t>
            </w:r>
          </w:p>
        </w:tc>
      </w:tr>
      <w:tr w:rsidR="00153C8C" w:rsidRPr="00F44576" w14:paraId="7C39F68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11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DE74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ECF3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0F7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9263" w14:textId="26B9948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BC5A" w14:textId="3C02265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A11C" w14:textId="24717BC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95E7" w14:textId="2842561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7386" w14:textId="036C5FB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7C6D" w14:textId="29DC276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90</w:t>
            </w:r>
          </w:p>
        </w:tc>
      </w:tr>
      <w:tr w:rsidR="00153C8C" w:rsidRPr="00F44576" w14:paraId="3013D5F1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4D5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FAB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1ED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E83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12BBF" w14:textId="1ECEC90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06D8" w14:textId="50E2711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8BE" w14:textId="70BC785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6DC8" w14:textId="28150B6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855B2" w14:textId="7B93873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3E70" w14:textId="1E54CDE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0</w:t>
            </w:r>
          </w:p>
        </w:tc>
      </w:tr>
      <w:tr w:rsidR="00153C8C" w:rsidRPr="00F44576" w14:paraId="046A495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4BA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1BF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75F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D31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AF9B" w14:textId="2C8BE4B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CB7C" w14:textId="3E0B810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4FC1" w14:textId="76F2ADD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74C2" w14:textId="533CCC4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018D" w14:textId="3B26FC9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7E94" w14:textId="567597F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</w:tr>
      <w:tr w:rsidR="00153C8C" w:rsidRPr="00F44576" w14:paraId="532B5EC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B77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46A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1B1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BB9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69F4" w14:textId="4BCAC13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691E" w14:textId="02B709D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7592" w14:textId="3700AD9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63B6D" w14:textId="1FC510D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B930" w14:textId="63EB44D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3231" w14:textId="2CD7AC7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2</w:t>
            </w:r>
          </w:p>
        </w:tc>
      </w:tr>
      <w:tr w:rsidR="00153C8C" w:rsidRPr="00F44576" w14:paraId="49773B1F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36F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C1FD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F000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125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3D44" w14:textId="22307E1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7333D" w14:textId="7DA33E0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5ADB0" w14:textId="752124A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FC9A" w14:textId="1D9C3A3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543F" w14:textId="70FD207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C67C" w14:textId="0B8D337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2</w:t>
            </w:r>
          </w:p>
        </w:tc>
      </w:tr>
      <w:tr w:rsidR="00153C8C" w:rsidRPr="00F44576" w14:paraId="753095E4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F9A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D93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647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715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B6C0" w14:textId="0A26005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BAAC" w14:textId="0A46D7E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0093" w14:textId="5CE508A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C1B3" w14:textId="008293D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AFA5" w14:textId="17B1E86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0896" w14:textId="202EE1C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4</w:t>
            </w:r>
          </w:p>
        </w:tc>
      </w:tr>
      <w:tr w:rsidR="00153C8C" w:rsidRPr="00F44576" w14:paraId="55A237D7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4F4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3B2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B03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A444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6681" w14:textId="54CD72E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E241F" w14:textId="3EA823B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C17B" w14:textId="00858AC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6E36" w14:textId="7B0AE52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085A" w14:textId="4259C88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2C8E" w14:textId="7726093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2</w:t>
            </w:r>
          </w:p>
        </w:tc>
      </w:tr>
      <w:tr w:rsidR="00153C8C" w:rsidRPr="00F44576" w14:paraId="18F1091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4E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23E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394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C1D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6B88" w14:textId="46EC608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1CDD" w14:textId="6E5ECCB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009" w14:textId="17FA24A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2597" w14:textId="782CE70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1CDCC" w14:textId="33EE05D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0F0EF" w14:textId="7794E12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3</w:t>
            </w:r>
          </w:p>
        </w:tc>
      </w:tr>
      <w:tr w:rsidR="00153C8C" w:rsidRPr="00F44576" w14:paraId="2F160AD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5F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BC61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2EC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BBB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4342" w14:textId="53F8884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0467" w14:textId="3DE05A0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E3EC" w14:textId="1DE0745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E9BFF" w14:textId="0FA2BE0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F27" w14:textId="1EDD4F9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4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9069" w14:textId="6E7341C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4</w:t>
            </w:r>
          </w:p>
        </w:tc>
      </w:tr>
      <w:tr w:rsidR="00153C8C" w:rsidRPr="00F44576" w14:paraId="03FAF80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70E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705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4BD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49B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0BE9" w14:textId="6B99A01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AAFB" w14:textId="6D0D1F2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4801" w14:textId="20FD0E2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52FD" w14:textId="12BCAC0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7ADD" w14:textId="5411FF4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7102" w14:textId="0336E11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0</w:t>
            </w:r>
          </w:p>
        </w:tc>
      </w:tr>
      <w:tr w:rsidR="00153C8C" w:rsidRPr="00F44576" w14:paraId="681966CD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03C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BDF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69F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523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DD24" w14:textId="0A8EE5B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A8E4" w14:textId="468B994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DB24" w14:textId="0D9E9ED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347" w14:textId="521D37D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7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5468" w14:textId="39EA27E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FCE9" w14:textId="7850F72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5</w:t>
            </w:r>
          </w:p>
        </w:tc>
      </w:tr>
      <w:tr w:rsidR="00153C8C" w:rsidRPr="00F44576" w14:paraId="36D319B1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9C2A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738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ED9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5A0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8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AF02" w14:textId="3DA59DB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D238" w14:textId="23E1161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76CD" w14:textId="5951D01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62C0" w14:textId="5083E46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F3625" w14:textId="6A82A17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ED7A" w14:textId="15E6966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</w:tr>
      <w:tr w:rsidR="00153C8C" w:rsidRPr="00F44576" w14:paraId="054BD25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5D8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A407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CE9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F56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6BDB" w14:textId="4734533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83CE" w14:textId="2C54CFA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481C" w14:textId="73CBE42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E94" w14:textId="070A2F7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0DBF" w14:textId="6F2B6F3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4D80" w14:textId="4F75066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1</w:t>
            </w:r>
          </w:p>
        </w:tc>
      </w:tr>
      <w:tr w:rsidR="00153C8C" w:rsidRPr="00F44576" w14:paraId="2898B01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B63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EDD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4D5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BC3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CAB3" w14:textId="7F54DB5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EF65" w14:textId="3276D9F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2A3" w14:textId="133AC70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6519" w14:textId="0C2F614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60C6" w14:textId="6CD7920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6CF5" w14:textId="1008E44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0</w:t>
            </w:r>
          </w:p>
        </w:tc>
      </w:tr>
      <w:tr w:rsidR="00153C8C" w:rsidRPr="00F44576" w14:paraId="1E05B1B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8A1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6F3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D840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C69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D56A" w14:textId="02E241A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2AB0" w14:textId="16C5190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59FD" w14:textId="1B92EBB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ED4A" w14:textId="27E2A04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1A6F" w14:textId="4D68135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D30A" w14:textId="138279C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2</w:t>
            </w:r>
          </w:p>
        </w:tc>
      </w:tr>
      <w:tr w:rsidR="00153C8C" w:rsidRPr="00F44576" w14:paraId="6123285C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F573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2A2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05F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99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DCB6" w14:textId="3A83D10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F4F4" w14:textId="4D49E8B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0F62" w14:textId="50C2E88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1D4CD" w14:textId="2E7DD5A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DB122" w14:textId="02E9619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15E6F" w14:textId="51D5D3A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6</w:t>
            </w:r>
          </w:p>
        </w:tc>
      </w:tr>
      <w:tr w:rsidR="00153C8C" w:rsidRPr="00F44576" w14:paraId="1D95F287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2BF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59D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B47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3DE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E775" w14:textId="498FAE7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641F" w14:textId="3C4BC59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366" w14:textId="5508562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DD99" w14:textId="499D4D4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25DA" w14:textId="7EFB602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7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EBEB" w14:textId="1B74A2A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5</w:t>
            </w:r>
          </w:p>
        </w:tc>
      </w:tr>
      <w:tr w:rsidR="00153C8C" w:rsidRPr="00F44576" w14:paraId="168CE49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E96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AE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CFB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DBD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E04D" w14:textId="357B763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DE216" w14:textId="4AB520C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1FFC" w14:textId="7A55FED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F705" w14:textId="393D144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2095" w14:textId="6F2BD45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BC95" w14:textId="09086E4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3</w:t>
            </w:r>
          </w:p>
        </w:tc>
      </w:tr>
      <w:tr w:rsidR="00153C8C" w:rsidRPr="00F44576" w14:paraId="61F24F6B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4C4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E3F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FC03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EDCD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2264" w14:textId="3E6D6C1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3CD4" w14:textId="40B7823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27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7D71" w14:textId="5EC9FA6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53C" w14:textId="4C55E17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9695" w14:textId="4E6B465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60D" w14:textId="5DF3AFB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0</w:t>
            </w:r>
          </w:p>
        </w:tc>
      </w:tr>
      <w:tr w:rsidR="00153C8C" w:rsidRPr="00F44576" w14:paraId="12E2BA4B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AFC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8BC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8B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5EC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6690" w14:textId="1C3DE4C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93D4" w14:textId="1649218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0D0C" w14:textId="65F0AEB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67D1" w14:textId="158528E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8A53" w14:textId="21A2A05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8458" w14:textId="03E9EFF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5</w:t>
            </w:r>
          </w:p>
        </w:tc>
      </w:tr>
      <w:tr w:rsidR="00153C8C" w:rsidRPr="00F44576" w14:paraId="0A059D6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905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ED5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0D3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563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3C3" w14:textId="60C8D85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D123" w14:textId="27A5F9A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08A0" w14:textId="737F7D4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4F5" w14:textId="71F018A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B4E2" w14:textId="3BDE059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41FB1" w14:textId="7579B36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4</w:t>
            </w:r>
          </w:p>
        </w:tc>
      </w:tr>
      <w:tr w:rsidR="00153C8C" w:rsidRPr="00F44576" w14:paraId="53275F1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70C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66B0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4363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6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96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1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BC3" w14:textId="648D395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F306" w14:textId="055D8FF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2F8E" w14:textId="6257862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3685" w14:textId="30F7850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87A6" w14:textId="6F355E5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C48C" w14:textId="1095F1A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2</w:t>
            </w:r>
          </w:p>
        </w:tc>
      </w:tr>
      <w:tr w:rsidR="00153C8C" w:rsidRPr="00F44576" w14:paraId="2A4FF97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B10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16F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733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5D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8AD1" w14:textId="67EE928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2AFF" w14:textId="3809BD1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65E2" w14:textId="0B5734C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6280" w14:textId="0B9C42C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8258" w14:textId="15AFD4D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4C81" w14:textId="07D66A2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</w:tr>
      <w:tr w:rsidR="00153C8C" w:rsidRPr="00F44576" w14:paraId="4537E9F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322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FFE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EC7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E61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8C4" w14:textId="6F6C7F7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9B415" w14:textId="745AFD3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4B0B" w14:textId="53DA046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AE6D" w14:textId="45628E6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65BC" w14:textId="60CAC12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4CAD7" w14:textId="646B62F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2</w:t>
            </w:r>
          </w:p>
        </w:tc>
      </w:tr>
      <w:tr w:rsidR="00153C8C" w:rsidRPr="00F44576" w14:paraId="3B6BB36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4E6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46B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F79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B5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1D13" w14:textId="72B3335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275D" w14:textId="4AA259C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DCE0" w14:textId="2850692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38CB" w14:textId="40E63B1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9F28" w14:textId="2709869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B273" w14:textId="556EE90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</w:tr>
      <w:tr w:rsidR="00153C8C" w:rsidRPr="00F44576" w14:paraId="21C4531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6D1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73D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8A9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FAF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247A5" w14:textId="17934BA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35915" w14:textId="262A1BB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7A29" w14:textId="4117FA2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4305D" w14:textId="4D1DF7F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45D6" w14:textId="0694917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0BB8" w14:textId="32BBB0B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85</w:t>
            </w:r>
          </w:p>
        </w:tc>
      </w:tr>
      <w:tr w:rsidR="00153C8C" w:rsidRPr="00F44576" w14:paraId="6FB2FAF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A94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97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8E3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BDF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E0EF" w14:textId="428B2A1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4D1" w14:textId="36966F7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B784" w14:textId="6D8534C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2AE2" w14:textId="5370158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7D12E" w14:textId="4703B1F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AA93" w14:textId="5D1F72D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</w:tr>
      <w:tr w:rsidR="00153C8C" w:rsidRPr="00F44576" w14:paraId="31640F54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2F4B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6E7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B95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B86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84E2" w14:textId="4E2F598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A08E" w14:textId="63CB879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1E2" w14:textId="0456485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9AB7" w14:textId="709C966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407C" w14:textId="7D7165C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C55D" w14:textId="5D552E4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12</w:t>
            </w:r>
          </w:p>
        </w:tc>
      </w:tr>
      <w:tr w:rsidR="00153C8C" w:rsidRPr="00F44576" w14:paraId="3CB1B1DD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D77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04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79B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F42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C553" w14:textId="1A807DA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C1A0" w14:textId="0D43483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1BB" w14:textId="514F245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9B3" w14:textId="1DD3997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EE8" w14:textId="68ACFCA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DCD2" w14:textId="060E0EB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1</w:t>
            </w:r>
          </w:p>
        </w:tc>
      </w:tr>
      <w:tr w:rsidR="00153C8C" w:rsidRPr="00F44576" w14:paraId="5E608924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48C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87F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B7A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EF2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D6E8" w14:textId="73ACDCF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F420C" w14:textId="737A4B2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8FF0" w14:textId="47C0A92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D243" w14:textId="7338E56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39B8" w14:textId="600E7D5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188B" w14:textId="1C92935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4</w:t>
            </w:r>
          </w:p>
        </w:tc>
      </w:tr>
      <w:tr w:rsidR="00153C8C" w:rsidRPr="00F44576" w14:paraId="198F8E87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182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3D2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CDD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DE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0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342F" w14:textId="53A35CD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6BA60" w14:textId="6D87CC8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E3C4" w14:textId="082C6B9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CFD0" w14:textId="3725C57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0E8" w14:textId="205B391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2605" w14:textId="7E5EF29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4</w:t>
            </w:r>
          </w:p>
        </w:tc>
      </w:tr>
      <w:tr w:rsidR="00153C8C" w:rsidRPr="00F44576" w14:paraId="25C33ED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91B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9D3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970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DDE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33A" w14:textId="24E4802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66AC" w14:textId="08FC8F5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CB8" w14:textId="03A01C5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EF637" w14:textId="798AAC5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7EBD" w14:textId="04F9828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F292" w14:textId="0D1FCA0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153C8C" w:rsidRPr="00F44576" w14:paraId="152CCE5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2CB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89A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9A5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F12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D83C" w14:textId="7554004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58EE" w14:textId="48F62BB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61D9" w14:textId="7685881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B54C" w14:textId="1AE57E6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FB00" w14:textId="1BE64E7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1967" w14:textId="36280AF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3</w:t>
            </w:r>
          </w:p>
        </w:tc>
      </w:tr>
      <w:tr w:rsidR="00153C8C" w:rsidRPr="00F44576" w14:paraId="315D3814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593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422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35E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663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130C3" w14:textId="7668018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6827" w14:textId="5E07B98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8CAB" w14:textId="78FF33F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3032" w14:textId="510A21D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D138" w14:textId="47C840B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3021" w14:textId="16B31F6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2</w:t>
            </w:r>
          </w:p>
        </w:tc>
      </w:tr>
      <w:tr w:rsidR="00153C8C" w:rsidRPr="00F44576" w14:paraId="0723849B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23E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7C13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3D5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257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731CB" w14:textId="00AA940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E3F8A" w14:textId="590E470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88A5" w14:textId="0824EBD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F0EA" w14:textId="7FC70FD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2C15" w14:textId="38DB2A3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EAC2" w14:textId="3079AC9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50</w:t>
            </w:r>
          </w:p>
        </w:tc>
      </w:tr>
      <w:tr w:rsidR="00153C8C" w:rsidRPr="00F44576" w14:paraId="36EC68D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D57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42E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462C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B0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5E10" w14:textId="480C7CD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5BD6" w14:textId="76F5E9E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A47" w14:textId="774A24A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7852" w14:textId="7E4436B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A572" w14:textId="64E8BEA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95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F0771" w14:textId="171DDDE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2</w:t>
            </w:r>
          </w:p>
        </w:tc>
      </w:tr>
      <w:tr w:rsidR="00153C8C" w:rsidRPr="00F44576" w14:paraId="1E251CB2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776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F4A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67A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92B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7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5109" w14:textId="56C7523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C413" w14:textId="75DC839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E5D7" w14:textId="03AFCC9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5A3F" w14:textId="42DDCC5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E075F" w14:textId="14B4F0D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6AE1" w14:textId="3C720D9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6</w:t>
            </w:r>
          </w:p>
        </w:tc>
      </w:tr>
      <w:tr w:rsidR="00153C8C" w:rsidRPr="00F44576" w14:paraId="7172144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70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DFF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234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85B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3099" w14:textId="796E949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07C5" w14:textId="4120055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E29" w14:textId="57272B2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BA36" w14:textId="3AB06DB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6FC0" w14:textId="06688CF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F331" w14:textId="66AEF24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21</w:t>
            </w:r>
          </w:p>
        </w:tc>
      </w:tr>
      <w:tr w:rsidR="00153C8C" w:rsidRPr="00F44576" w14:paraId="3093542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BA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3E1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380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0A1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B88C" w14:textId="2106926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A26E" w14:textId="514EAA5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526B" w14:textId="2D18350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EA178" w14:textId="6735FC7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731" w14:textId="49F436E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47A2D" w14:textId="5626330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03</w:t>
            </w:r>
          </w:p>
        </w:tc>
      </w:tr>
      <w:tr w:rsidR="00153C8C" w:rsidRPr="00F44576" w14:paraId="48079592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0CC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99D7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8A2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054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D386" w14:textId="3957191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A301" w14:textId="3D2A35B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49B6" w14:textId="213A128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979F" w14:textId="1103532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3B3" w14:textId="7E7B7C6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51B4" w14:textId="3C9E434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3</w:t>
            </w:r>
          </w:p>
        </w:tc>
      </w:tr>
      <w:tr w:rsidR="00153C8C" w:rsidRPr="00F44576" w14:paraId="6E936442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EF8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68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ACE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643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A2EF" w14:textId="35D4554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A3D5" w14:textId="396DA49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09B5" w14:textId="3797683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2ABC" w14:textId="414A2FA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D612A" w14:textId="4D7CE13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D44" w14:textId="5CA8102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2</w:t>
            </w:r>
          </w:p>
        </w:tc>
      </w:tr>
      <w:tr w:rsidR="00153C8C" w:rsidRPr="00F44576" w14:paraId="215BBE0F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318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456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7AC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159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1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40DA4" w14:textId="51990C7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0BBE" w14:textId="42E4096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5695" w14:textId="4B5410D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74CF" w14:textId="2A45585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0B95" w14:textId="3F015AA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1991" w14:textId="59AF4C4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4</w:t>
            </w:r>
          </w:p>
        </w:tc>
      </w:tr>
      <w:tr w:rsidR="00153C8C" w:rsidRPr="00F44576" w14:paraId="7CDB47A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7185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D79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482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53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62CD" w14:textId="08EA440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637" w14:textId="57F9959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681D" w14:textId="4BF2D6F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C2A0" w14:textId="5434351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66C5" w14:textId="6ABA43B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14398" w14:textId="3021994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3</w:t>
            </w:r>
          </w:p>
        </w:tc>
      </w:tr>
      <w:tr w:rsidR="00153C8C" w:rsidRPr="00F44576" w14:paraId="3A1684E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D33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C14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C059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ABC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78B" w14:textId="4703E3B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AD77" w14:textId="167713F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6A06" w14:textId="2EF752E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4013" w14:textId="12C462B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CED9" w14:textId="663472B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52A5" w14:textId="780310A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</w:tr>
      <w:tr w:rsidR="00153C8C" w:rsidRPr="00F44576" w14:paraId="21B87EC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0A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C909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85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DC1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6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833A" w14:textId="4AD4B95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2C7A" w14:textId="04BB4E9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0716" w14:textId="62DA40E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8466" w14:textId="693F352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19BD" w14:textId="23105E8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12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5BF3" w14:textId="424AC49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4</w:t>
            </w:r>
          </w:p>
        </w:tc>
      </w:tr>
      <w:tr w:rsidR="00153C8C" w:rsidRPr="00F44576" w14:paraId="531A4682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3D4A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23D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9CD6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7C0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C8FA" w14:textId="0803B14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2F8E3" w14:textId="1D9ECB6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DCAD" w14:textId="3C0A52B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CC3D" w14:textId="2404E9D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0F82" w14:textId="7D2C764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D5C7" w14:textId="4359C93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7</w:t>
            </w:r>
          </w:p>
        </w:tc>
      </w:tr>
      <w:tr w:rsidR="00153C8C" w:rsidRPr="00F44576" w14:paraId="5E8BC1DD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D48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F6B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A2C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9522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6B8D" w14:textId="647797F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ECF2" w14:textId="3B11C02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C8E5" w14:textId="5D9DFE1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CFE2" w14:textId="2795F20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F103" w14:textId="01A6B6F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C6C0" w14:textId="0A0C675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1</w:t>
            </w:r>
          </w:p>
        </w:tc>
      </w:tr>
      <w:tr w:rsidR="00153C8C" w:rsidRPr="00F44576" w14:paraId="657FD4A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1D2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D07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054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2AE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724F" w14:textId="34133CE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FA9E" w14:textId="2B9CC46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68E6" w14:textId="4183669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1D70" w14:textId="38E9966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4261" w14:textId="329794D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6446" w14:textId="1FEE900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00</w:t>
            </w:r>
          </w:p>
        </w:tc>
      </w:tr>
      <w:tr w:rsidR="00153C8C" w:rsidRPr="00F44576" w14:paraId="345C927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5A9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6551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D4C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C17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DC27" w14:textId="4E5057C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7E51" w14:textId="7239BBA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9B1A" w14:textId="09BC987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1EB1" w14:textId="78317FD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5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5BDE" w14:textId="622CAA1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58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C3F40" w14:textId="5C357F4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6</w:t>
            </w:r>
          </w:p>
        </w:tc>
      </w:tr>
      <w:tr w:rsidR="00153C8C" w:rsidRPr="00F44576" w14:paraId="37F0B33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961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0F6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1009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659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EE95" w14:textId="06D9A47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2ACF6" w14:textId="32D236B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2340" w14:textId="5E5AEFA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0579" w14:textId="24CBA29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C7C7" w14:textId="2A81BC0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E873" w14:textId="15ED5C5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80</w:t>
            </w:r>
          </w:p>
        </w:tc>
      </w:tr>
      <w:tr w:rsidR="00153C8C" w:rsidRPr="00F44576" w14:paraId="085FF24F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774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7D12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E63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605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D912" w14:textId="754908F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529F" w14:textId="7FB8E77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5164" w14:textId="136C369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32294" w14:textId="6896BF8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328D" w14:textId="232BC4A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25B2" w14:textId="68BC7E0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1</w:t>
            </w:r>
          </w:p>
        </w:tc>
      </w:tr>
      <w:tr w:rsidR="00153C8C" w:rsidRPr="00F44576" w14:paraId="5A1337B7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F88A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70B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E95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FD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EE2B" w14:textId="54A4DBF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E821" w14:textId="2B179E0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DAE1" w14:textId="1F8CAD3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DFF9" w14:textId="6D302E2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4594" w14:textId="2F39E5A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E462" w14:textId="708FC03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3</w:t>
            </w:r>
          </w:p>
        </w:tc>
      </w:tr>
      <w:tr w:rsidR="00153C8C" w:rsidRPr="00F44576" w14:paraId="65503C97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5CD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EA8F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2E2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8C9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36112" w14:textId="1266E70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9095" w14:textId="2CD5AC3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A98EF" w14:textId="4BDCDF4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DA45" w14:textId="716E1C0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773E9" w14:textId="4287F09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B29A" w14:textId="558D878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2</w:t>
            </w:r>
          </w:p>
        </w:tc>
      </w:tr>
      <w:tr w:rsidR="00153C8C" w:rsidRPr="00F44576" w14:paraId="785BA0D7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5CC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E62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E6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18E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D1E0" w14:textId="6D4DAE5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83931" w14:textId="0717DD6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FD32" w14:textId="0E42B88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C53" w14:textId="688C6AC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38BA" w14:textId="1B5E15F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29D7" w14:textId="05F3B91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1</w:t>
            </w:r>
          </w:p>
        </w:tc>
      </w:tr>
      <w:tr w:rsidR="00153C8C" w:rsidRPr="00F44576" w14:paraId="7330184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41C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677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4A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13C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006C" w14:textId="2809BE8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0E51" w14:textId="1EF455B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72685" w14:textId="339EBD5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A823" w14:textId="7382E83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2F2A" w14:textId="7F41F03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400A" w14:textId="38B16B3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91</w:t>
            </w:r>
          </w:p>
        </w:tc>
      </w:tr>
      <w:tr w:rsidR="00153C8C" w:rsidRPr="00F44576" w14:paraId="2584B92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4AB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3B5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C29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CF7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7A8B4" w14:textId="64F4703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FE75E" w14:textId="2F02DAB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E33B" w14:textId="7FF9854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1F5B" w14:textId="78FBBF1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C67F" w14:textId="5F20A8B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A0D8" w14:textId="484C42C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3</w:t>
            </w:r>
          </w:p>
        </w:tc>
      </w:tr>
      <w:tr w:rsidR="00153C8C" w:rsidRPr="00F44576" w14:paraId="0D883BF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223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E33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2D1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CED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52FD" w14:textId="6068179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81B0" w14:textId="42E453A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2053E" w14:textId="1850533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0003A" w14:textId="1787562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8FB4" w14:textId="49CFB72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D60B" w14:textId="31A3423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5</w:t>
            </w:r>
          </w:p>
        </w:tc>
      </w:tr>
      <w:tr w:rsidR="00153C8C" w:rsidRPr="00F44576" w14:paraId="15E033E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4A2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52D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390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C3F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A415" w14:textId="039350B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EB329" w14:textId="3A5CD65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1D90" w14:textId="691B3B1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E5EB" w14:textId="5A6937E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4297" w14:textId="4039E9B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42A5" w14:textId="1648C4A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</w:tr>
      <w:tr w:rsidR="00153C8C" w:rsidRPr="00F44576" w14:paraId="64BB0E94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655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591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118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AAF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6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113C" w14:textId="49A97E2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D1187" w14:textId="0C08624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1CB7" w14:textId="4A45A6D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8CEC" w14:textId="0B62EC1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30E8E" w14:textId="0AC1D52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28BE" w14:textId="2107E2E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3</w:t>
            </w:r>
          </w:p>
        </w:tc>
      </w:tr>
      <w:tr w:rsidR="00153C8C" w:rsidRPr="00F44576" w14:paraId="47FF15F1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3AA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2C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B84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360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0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1658" w14:textId="5B25B52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F959" w14:textId="42A9A93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9AD5" w14:textId="27AC535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AC80" w14:textId="7C1E93A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8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DA382" w14:textId="6433B1E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997A" w14:textId="54B8081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3</w:t>
            </w:r>
          </w:p>
        </w:tc>
      </w:tr>
      <w:tr w:rsidR="00153C8C" w:rsidRPr="00F44576" w14:paraId="105B68C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A11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770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302B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AD1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75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B8B24" w14:textId="4D8DE62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CABC" w14:textId="0442011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3BEE" w14:textId="532A5B7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AE4B1" w14:textId="6313C8F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1BDD" w14:textId="09E8F45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C4A6" w14:textId="3ADEA60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35</w:t>
            </w:r>
          </w:p>
        </w:tc>
      </w:tr>
      <w:tr w:rsidR="00153C8C" w:rsidRPr="00F44576" w14:paraId="5B6150F4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379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8D8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163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E8D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388F" w14:textId="5C1005B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8A5C" w14:textId="5EF1BD7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BF0A" w14:textId="2E4BA02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D7C0" w14:textId="7BD6DB9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908E" w14:textId="1F50C75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6D15" w14:textId="668FA5F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5</w:t>
            </w:r>
          </w:p>
        </w:tc>
      </w:tr>
      <w:tr w:rsidR="00153C8C" w:rsidRPr="00F44576" w14:paraId="403CE1C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8FA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0DC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958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616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DF8C" w14:textId="55281A7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A367" w14:textId="6C8729F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59F7" w14:textId="7A6961A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7BC" w14:textId="74DD544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F9C90" w14:textId="68EC0CA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63547" w14:textId="15A0B7F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3</w:t>
            </w:r>
          </w:p>
        </w:tc>
      </w:tr>
      <w:tr w:rsidR="00153C8C" w:rsidRPr="00F44576" w14:paraId="69E532F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11C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65D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E60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8CD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F836" w14:textId="3877128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1FCDE" w14:textId="705773C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B4E7" w14:textId="64F79FA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DD1B" w14:textId="719715E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30D2" w14:textId="7DFEAF2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EC43B" w14:textId="51D7D8E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1</w:t>
            </w:r>
          </w:p>
        </w:tc>
      </w:tr>
      <w:tr w:rsidR="00153C8C" w:rsidRPr="00F44576" w14:paraId="75298CD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0D58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141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F98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2A0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4068" w14:textId="0806B76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5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99AA" w14:textId="3EE5DCB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62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FE54" w14:textId="1E9C4B6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4A1D4" w14:textId="6B9E6B1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3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F62B" w14:textId="2DD5652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9348" w14:textId="3E2A193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</w:tr>
      <w:tr w:rsidR="00153C8C" w:rsidRPr="00F44576" w14:paraId="68FF04B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337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B6A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44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176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F5FA" w14:textId="6C5B714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43689" w14:textId="7033530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D00E1" w14:textId="0DB951E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326" w14:textId="3E2A10B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294" w14:textId="510654E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4CF7" w14:textId="6465AF2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2</w:t>
            </w:r>
          </w:p>
        </w:tc>
      </w:tr>
      <w:tr w:rsidR="00153C8C" w:rsidRPr="00F44576" w14:paraId="247FD97F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0BC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40E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006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7B9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E3BD" w14:textId="6E5310A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C25F" w14:textId="0B2691C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81F7" w14:textId="176C3B3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B732" w14:textId="27EC78D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EA88" w14:textId="375D317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3681" w14:textId="5BF9DCF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0</w:t>
            </w:r>
          </w:p>
        </w:tc>
      </w:tr>
      <w:tr w:rsidR="00153C8C" w:rsidRPr="00F44576" w14:paraId="717E082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A73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C1A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EC2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53E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B50" w14:textId="5A85BDF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1019" w14:textId="0AED752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6639" w14:textId="468E108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8787" w14:textId="663AC83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1253" w14:textId="24AA889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AA2E" w14:textId="0EB4262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6</w:t>
            </w:r>
          </w:p>
        </w:tc>
      </w:tr>
      <w:tr w:rsidR="00153C8C" w:rsidRPr="00F44576" w14:paraId="1965780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83F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F67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367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1BE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D20D" w14:textId="49C0189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01BC" w14:textId="3122114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74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47F0" w14:textId="4F52C49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9654" w14:textId="3AA7862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40B" w14:textId="5029476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C9D4" w14:textId="0B93A7C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81</w:t>
            </w:r>
          </w:p>
        </w:tc>
      </w:tr>
      <w:tr w:rsidR="00153C8C" w:rsidRPr="00F44576" w14:paraId="30285D7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7CE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C9D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DC0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FF7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1754" w14:textId="40E7486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B39B" w14:textId="3D85518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083B" w14:textId="5E80922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8322" w14:textId="24C36CD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F7A52" w14:textId="110C3F3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4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5826" w14:textId="642E6C3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4</w:t>
            </w:r>
          </w:p>
        </w:tc>
      </w:tr>
      <w:tr w:rsidR="00153C8C" w:rsidRPr="00F44576" w14:paraId="04F568A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8E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B0A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6D0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AEB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528B" w14:textId="2B1FE33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55B9" w14:textId="28138C0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48AA" w14:textId="5F984F5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6CEA" w14:textId="0B92A28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A079A" w14:textId="79E7DCA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7A6F" w14:textId="3DAC4EA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5</w:t>
            </w:r>
          </w:p>
        </w:tc>
      </w:tr>
      <w:tr w:rsidR="00153C8C" w:rsidRPr="00F44576" w14:paraId="7F5971FD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71D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AD1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E64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2D7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36FA" w14:textId="6CE4C25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DB54" w14:textId="597A7E8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FC6F" w14:textId="212D2BA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CC5" w14:textId="56DA330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1896" w14:textId="656D802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189E" w14:textId="50D4C24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</w:tr>
      <w:tr w:rsidR="00153C8C" w:rsidRPr="00F44576" w14:paraId="6FB157A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38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LW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0FD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B855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22B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8AFD5" w14:textId="772FF31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0B1" w14:textId="5132DAC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96A1" w14:textId="54CDEBA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472C" w14:textId="5197471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5506" w14:textId="218B68C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B2B3" w14:textId="3CD24DA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153C8C" w:rsidRPr="00F44576" w14:paraId="0F1AA086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18D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6C6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023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944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4123" w14:textId="49739FE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BC98" w14:textId="6D2E685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E1A" w14:textId="6DF0DF1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D117" w14:textId="00617FF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2A70" w14:textId="3EDB335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BE51" w14:textId="24C651D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3</w:t>
            </w:r>
          </w:p>
        </w:tc>
      </w:tr>
      <w:tr w:rsidR="00153C8C" w:rsidRPr="00F44576" w14:paraId="714FCD7F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F19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D47E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7A8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7DE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FD9" w14:textId="50BE9FC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3053" w14:textId="487BD4D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A77C" w14:textId="2E26BBD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16E4" w14:textId="79F6D9F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0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F050" w14:textId="50D8DA5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EB7B" w14:textId="5BEC3A9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3</w:t>
            </w:r>
          </w:p>
        </w:tc>
      </w:tr>
      <w:tr w:rsidR="00153C8C" w:rsidRPr="00F44576" w14:paraId="33B508A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9B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858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043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2F8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5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684A" w14:textId="68EFCC4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575" w14:textId="60A2934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0CE5" w14:textId="22C717A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7C8B" w14:textId="6ED7AB7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A1AF" w14:textId="404BD40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9177" w14:textId="0BB3A82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72</w:t>
            </w:r>
          </w:p>
        </w:tc>
      </w:tr>
      <w:tr w:rsidR="00153C8C" w:rsidRPr="00F44576" w14:paraId="7199A2E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9F19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2E0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A10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54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5509" w14:textId="0451C0F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4616" w14:textId="2E997B5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91BB" w14:textId="766E123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A7AD" w14:textId="3825768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4B2C" w14:textId="30F8C37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C114" w14:textId="773B338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153C8C" w:rsidRPr="00F44576" w14:paraId="33BA315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B6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F3D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526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93F0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0AE5" w14:textId="5353A49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FB7D" w14:textId="7471560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AD79" w14:textId="1D2EC65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C43D" w14:textId="58F7EBC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2FD3" w14:textId="02CBBC5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9F6C" w14:textId="511EA2C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6</w:t>
            </w:r>
          </w:p>
        </w:tc>
      </w:tr>
      <w:tr w:rsidR="00153C8C" w:rsidRPr="00F44576" w14:paraId="67DE33AC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01F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C4A6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496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A8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6B1C" w14:textId="624336A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8CAA4" w14:textId="6A94048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2DBA2" w14:textId="6735705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989D" w14:textId="6E64F1E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92CE" w14:textId="24F6990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C586" w14:textId="57EB81B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4</w:t>
            </w:r>
          </w:p>
        </w:tc>
      </w:tr>
      <w:tr w:rsidR="00153C8C" w:rsidRPr="00F44576" w14:paraId="7D3D28D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478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753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910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38F6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9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8F20" w14:textId="12C3B95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B29D" w14:textId="5316A50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11C4" w14:textId="2F5506A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7927" w14:textId="0D45B11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84D6" w14:textId="2DD1513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3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0460" w14:textId="66FCF0A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73</w:t>
            </w:r>
          </w:p>
        </w:tc>
      </w:tr>
      <w:tr w:rsidR="00153C8C" w:rsidRPr="00F44576" w14:paraId="56AA219D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D7D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7260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E3B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6D7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8E66" w14:textId="26D8FAD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3ACAD" w14:textId="7E4A1A4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6FF2" w14:textId="5D583F6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5D93" w14:textId="540A60A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8EE5" w14:textId="622FA77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AD66" w14:textId="4CA2CB0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153C8C" w:rsidRPr="00F44576" w14:paraId="001B1DB5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6A2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96D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77D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723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B16" w14:textId="35488FD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3A0A" w14:textId="7E1E274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4C74" w14:textId="2F1AA38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C82C" w14:textId="4C2DFE1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0525" w14:textId="46BBD1C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6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2904" w14:textId="6F716F7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63</w:t>
            </w:r>
          </w:p>
        </w:tc>
      </w:tr>
      <w:tr w:rsidR="00153C8C" w:rsidRPr="00F44576" w14:paraId="531E868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65E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E46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F07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721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498D" w14:textId="26A9574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695B" w14:textId="36FB21F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BEAC" w14:textId="278EEA4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9491" w14:textId="7A13FFA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4E79" w14:textId="045E341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62F4" w14:textId="2215BAA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2</w:t>
            </w:r>
          </w:p>
        </w:tc>
      </w:tr>
      <w:tr w:rsidR="00153C8C" w:rsidRPr="00F44576" w14:paraId="7EB4F02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E56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D4E2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19E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077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2C50" w14:textId="0B37193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D41A" w14:textId="1A60B6E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B786" w14:textId="0D7EF32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54D7F" w14:textId="39FCC4B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D55B" w14:textId="2AD0BF8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E432" w14:textId="3E5B946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3</w:t>
            </w:r>
          </w:p>
        </w:tc>
      </w:tr>
      <w:tr w:rsidR="00153C8C" w:rsidRPr="00F44576" w14:paraId="285CC67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F0BF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61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81B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0BE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D4B7" w14:textId="106AF66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5FF8" w14:textId="4E9B0C8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B815" w14:textId="6047CCE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BBB" w14:textId="504E801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29BF" w14:textId="759A154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1650C" w14:textId="23ED1D6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11</w:t>
            </w:r>
          </w:p>
        </w:tc>
      </w:tr>
      <w:tr w:rsidR="00153C8C" w:rsidRPr="00F44576" w14:paraId="08EF9FCD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05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41D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B2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79C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3C22" w14:textId="307B85A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955B" w14:textId="025BE15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95F4" w14:textId="3A15D08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9FF0" w14:textId="19C315A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7C0C" w14:textId="0AAE2F3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CB98" w14:textId="4627D12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62</w:t>
            </w:r>
          </w:p>
        </w:tc>
      </w:tr>
      <w:tr w:rsidR="00153C8C" w:rsidRPr="00F44576" w14:paraId="4E04749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2F1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B1B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A47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9ED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4F6B1" w14:textId="1204B44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8CFAD" w14:textId="6C223F6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DE7C" w14:textId="47A7E95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358F" w14:textId="1C16D7F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61D3" w14:textId="440EBC9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C24E" w14:textId="3719D59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</w:tr>
      <w:tr w:rsidR="00153C8C" w:rsidRPr="00F44576" w14:paraId="5F48DC5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B81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587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C99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99D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AE30" w14:textId="5F00D9C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10F4" w14:textId="02A712B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05E1" w14:textId="596E6E8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6D24" w14:textId="7F87211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FE48" w14:textId="772CBB7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E1E7" w14:textId="50C7BCA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</w:tr>
      <w:tr w:rsidR="00153C8C" w:rsidRPr="00F44576" w14:paraId="0E5B029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F76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5B4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738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D9C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9C4E" w14:textId="6A4AF17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11FC" w14:textId="3A89795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CC7C" w14:textId="345D8EA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8605" w14:textId="20D1B62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08B" w14:textId="34F74F9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4D36" w14:textId="75821F7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2</w:t>
            </w:r>
          </w:p>
        </w:tc>
      </w:tr>
      <w:tr w:rsidR="00153C8C" w:rsidRPr="00F44576" w14:paraId="5A6ADACF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218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A98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D70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A40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53F6A" w14:textId="79BC8EC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990D" w14:textId="4448A25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75DE" w14:textId="57C3F24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A016" w14:textId="6EC53B3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4F0D" w14:textId="47CAEB2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75E26" w14:textId="5344C95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3</w:t>
            </w:r>
          </w:p>
        </w:tc>
      </w:tr>
      <w:tr w:rsidR="00153C8C" w:rsidRPr="00F44576" w14:paraId="4AB26B6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231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43F2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FF6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E1A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FDCA" w14:textId="6CC1C03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4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0FB6" w14:textId="76FF208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303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B773" w14:textId="34A352F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273D8" w14:textId="4F1BD77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3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00BC" w14:textId="787D630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E8EA" w14:textId="64A82B0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</w:tr>
      <w:tr w:rsidR="00153C8C" w:rsidRPr="00F44576" w14:paraId="58169D2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95F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805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72A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3DD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9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3EA9" w14:textId="6C601E7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BB07" w14:textId="571B421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C919" w14:textId="09BCA06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777D" w14:textId="5137FAF6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B9AC1" w14:textId="7D93F3B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C9544" w14:textId="48C5F11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3</w:t>
            </w:r>
          </w:p>
        </w:tc>
      </w:tr>
      <w:tr w:rsidR="00153C8C" w:rsidRPr="00F44576" w14:paraId="59B6C1C4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A69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0A7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F4D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6968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B2FE" w14:textId="680241A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BC32" w14:textId="00C5C75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BC92B" w14:textId="54D2C53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4BF7" w14:textId="66BAB6C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184D" w14:textId="122F66D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0614" w14:textId="5EE7CFEC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3</w:t>
            </w:r>
          </w:p>
        </w:tc>
      </w:tr>
      <w:tr w:rsidR="00153C8C" w:rsidRPr="00F44576" w14:paraId="3956294C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710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871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232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4AC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9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D784" w14:textId="5C00F5E0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C794" w14:textId="3D0EB87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076CB" w14:textId="7A27D93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3785" w14:textId="3D12962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A0C3" w14:textId="588F102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4291" w14:textId="71BA818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2</w:t>
            </w:r>
          </w:p>
        </w:tc>
      </w:tr>
      <w:tr w:rsidR="00153C8C" w:rsidRPr="00F44576" w14:paraId="2AA4D017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1FC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EW 201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EC1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9C1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9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788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8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6A4C" w14:textId="1544363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FE4E9" w14:textId="27A6E56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AFDD" w14:textId="59CFB8D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7672" w14:textId="2C4FF39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BFFD" w14:textId="01B16A6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E3F2D" w14:textId="17245D0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71</w:t>
            </w:r>
          </w:p>
        </w:tc>
      </w:tr>
      <w:tr w:rsidR="00153C8C" w:rsidRPr="00F44576" w14:paraId="6005C53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FC54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A369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2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C79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1BA8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69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29C" w14:textId="43D835AE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8DFF" w14:textId="5F1A83E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59BC" w14:textId="1E6FD98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2EE" w14:textId="620A07BE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1F0" w14:textId="39AB87D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F6FC" w14:textId="272745F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33</w:t>
            </w:r>
          </w:p>
        </w:tc>
      </w:tr>
      <w:tr w:rsidR="00153C8C" w:rsidRPr="00F44576" w14:paraId="07CC492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2A1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8CA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AEA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D0D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3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032D" w14:textId="2E5A795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84A1" w14:textId="5FE6BC0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9DF91" w14:textId="0564FBA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97AB" w14:textId="1E23F70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345F" w14:textId="20E1425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CB4D" w14:textId="01C3663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2</w:t>
            </w:r>
          </w:p>
        </w:tc>
      </w:tr>
      <w:tr w:rsidR="00153C8C" w:rsidRPr="00F44576" w14:paraId="37AC303F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4DE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DB1D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9F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0BCA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7464" w14:textId="6011CB7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512F8" w14:textId="43C9C5B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8AA3" w14:textId="7DE6C7F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6131" w14:textId="79DAEF9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3D56" w14:textId="6724513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F05A" w14:textId="5C76B25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41</w:t>
            </w:r>
          </w:p>
        </w:tc>
      </w:tr>
      <w:tr w:rsidR="00153C8C" w:rsidRPr="00F44576" w14:paraId="39AC41C9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91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C1A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469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919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E2D5" w14:textId="19B03A4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0030" w14:textId="79CE6CE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001D" w14:textId="1D88D45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27BC" w14:textId="5C1C80A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30E9" w14:textId="66DA447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3DC7" w14:textId="29DB808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1</w:t>
            </w:r>
          </w:p>
        </w:tc>
      </w:tr>
      <w:tr w:rsidR="00153C8C" w:rsidRPr="00F44576" w14:paraId="526BCF9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4891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409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3513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3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C66E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2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2693" w14:textId="0FF75ED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D395" w14:textId="54ACFF7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D078" w14:textId="0BE12C6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8786" w14:textId="1D46770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0A4E" w14:textId="2D7C8C3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805" w14:textId="10EC86F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.000</w:t>
            </w:r>
          </w:p>
        </w:tc>
      </w:tr>
      <w:tr w:rsidR="00153C8C" w:rsidRPr="00F44576" w14:paraId="66612C6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AD8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718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1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1F7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8AD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0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606D" w14:textId="1009ECD4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9AC" w14:textId="14B2E7FC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4E89" w14:textId="2A1A7A51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E2EB" w14:textId="4F31044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22AC" w14:textId="6BCB10F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709" w14:textId="08637E1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552</w:t>
            </w:r>
          </w:p>
        </w:tc>
      </w:tr>
      <w:tr w:rsidR="00153C8C" w:rsidRPr="00F44576" w14:paraId="33C316CE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6FE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8328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32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67E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EE1D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66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C465" w14:textId="16D22CC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4C41" w14:textId="4658DA9F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333A" w14:textId="636CAD8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31B33" w14:textId="6B4B8D3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5948" w14:textId="51029C7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EC42" w14:textId="00DD6A1D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53</w:t>
            </w:r>
          </w:p>
        </w:tc>
      </w:tr>
      <w:tr w:rsidR="00153C8C" w:rsidRPr="00F44576" w14:paraId="29642B4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A7C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D64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37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2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9CA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75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FA296" w14:textId="2A7514FA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FCA7" w14:textId="445F01E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A4B" w14:textId="19192022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711B" w14:textId="32D61E2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D4D4" w14:textId="6FBF0099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F73" w14:textId="09F8C56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21</w:t>
            </w:r>
          </w:p>
        </w:tc>
      </w:tr>
      <w:tr w:rsidR="00153C8C" w:rsidRPr="00F44576" w14:paraId="6F1F8ACA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7A85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2027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EB13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FFD2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1AA0" w14:textId="223254C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73F9" w14:textId="38025FF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DD713" w14:textId="77FD588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AF8C" w14:textId="0A4E011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57D0" w14:textId="71AFB7C0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B1E" w14:textId="3104358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34</w:t>
            </w:r>
          </w:p>
        </w:tc>
      </w:tr>
      <w:tr w:rsidR="00153C8C" w:rsidRPr="00F44576" w14:paraId="59473738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A7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899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77E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6670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2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981A" w14:textId="7E57465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E6E0" w14:textId="63C60108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F983" w14:textId="4B75DC9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0423" w14:textId="02010C1F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7BC5" w14:textId="50E6C05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8123B" w14:textId="493E3008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51</w:t>
            </w:r>
          </w:p>
        </w:tc>
      </w:tr>
      <w:tr w:rsidR="00153C8C" w:rsidRPr="00F44576" w14:paraId="77C7D6D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32E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1C9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66F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C07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5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3C13" w14:textId="4CBB1AE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7561" w14:textId="159D3C4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C0DD" w14:textId="3E639B6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A1B8" w14:textId="3F7AC6A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9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FBF7" w14:textId="29DBB45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A10C3" w14:textId="140F5EC1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02</w:t>
            </w:r>
          </w:p>
        </w:tc>
      </w:tr>
      <w:tr w:rsidR="00153C8C" w:rsidRPr="00F44576" w14:paraId="6254886B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F4B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8311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0FA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13E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31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27DE" w14:textId="4C26206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2F0B" w14:textId="4AF4DCED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75FBD" w14:textId="6D4EB897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859E" w14:textId="649A5DC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B77" w14:textId="12898AC3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E9F7E" w14:textId="403E167B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622</w:t>
            </w:r>
          </w:p>
        </w:tc>
      </w:tr>
      <w:tr w:rsidR="00153C8C" w:rsidRPr="00F44576" w14:paraId="7A5F8550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6BE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607F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8</w:t>
            </w:r>
          </w:p>
        </w:tc>
        <w:tc>
          <w:tcPr>
            <w:tcW w:w="5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CD157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AAFB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520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37C0" w14:textId="1B1DF7E5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</w:t>
            </w:r>
          </w:p>
        </w:tc>
        <w:tc>
          <w:tcPr>
            <w:tcW w:w="7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8F0D" w14:textId="79002C9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B872" w14:textId="4B4DD886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545" w14:textId="47F53957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F952" w14:textId="5B2CB23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B626" w14:textId="0759E7D2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701</w:t>
            </w:r>
          </w:p>
        </w:tc>
      </w:tr>
      <w:tr w:rsidR="00153C8C" w:rsidRPr="00F44576" w14:paraId="1D893183" w14:textId="77777777" w:rsidTr="00475394">
        <w:trPr>
          <w:trHeight w:val="320"/>
        </w:trPr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A4606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D26AC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151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942A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DD684" w14:textId="77777777" w:rsidR="00153C8C" w:rsidRPr="00F44576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F44576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2.47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B55D3" w14:textId="299ACA73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719E" w14:textId="1D4C0819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B9EE0" w14:textId="7E95EF9B" w:rsidR="00153C8C" w:rsidRPr="00247519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247519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-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AE777" w14:textId="07FB2065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EB63F" w14:textId="2080E424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24596" w14:textId="6BD13DFA" w:rsidR="00153C8C" w:rsidRPr="00153C8C" w:rsidRDefault="00153C8C" w:rsidP="00F44576">
            <w:pPr>
              <w:jc w:val="center"/>
              <w:rPr>
                <w:rFonts w:ascii="Book Antiqua" w:eastAsia="Times New Roman" w:hAnsi="Book Antiqua"/>
                <w:color w:val="000000"/>
                <w:sz w:val="16"/>
                <w:szCs w:val="16"/>
              </w:rPr>
            </w:pPr>
            <w:r w:rsidRPr="00153C8C">
              <w:rPr>
                <w:rFonts w:ascii="Book Antiqua" w:eastAsia="Times New Roman" w:hAnsi="Book Antiqua"/>
                <w:color w:val="000000"/>
                <w:sz w:val="16"/>
                <w:szCs w:val="16"/>
              </w:rPr>
              <w:t>0.364</w:t>
            </w:r>
          </w:p>
        </w:tc>
      </w:tr>
    </w:tbl>
    <w:p w14:paraId="333D32A0" w14:textId="77777777" w:rsidR="00084526" w:rsidRDefault="00084526"/>
    <w:sectPr w:rsidR="00084526" w:rsidSect="00281300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PMingLiU">
    <w:altName w:val="新細明體"/>
    <w:charset w:val="88"/>
    <w:family w:val="auto"/>
    <w:pitch w:val="variable"/>
    <w:sig w:usb0="A00002FF" w:usb1="28CFFCFA" w:usb2="00000016" w:usb3="00000000" w:csb0="00100001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CB073D"/>
    <w:multiLevelType w:val="hybridMultilevel"/>
    <w:tmpl w:val="D26E82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18613A"/>
    <w:multiLevelType w:val="hybridMultilevel"/>
    <w:tmpl w:val="0B38A4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394B6F"/>
    <w:multiLevelType w:val="hybridMultilevel"/>
    <w:tmpl w:val="D682FB2C"/>
    <w:lvl w:ilvl="0" w:tplc="BAE42C38">
      <w:start w:val="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5C0440"/>
    <w:multiLevelType w:val="multilevel"/>
    <w:tmpl w:val="8ECA6D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53B7E11"/>
    <w:multiLevelType w:val="hybridMultilevel"/>
    <w:tmpl w:val="35402E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3C2BA0"/>
    <w:multiLevelType w:val="hybridMultilevel"/>
    <w:tmpl w:val="84F42E6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EA346FB"/>
    <w:multiLevelType w:val="hybridMultilevel"/>
    <w:tmpl w:val="A500963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3A5508B"/>
    <w:multiLevelType w:val="hybridMultilevel"/>
    <w:tmpl w:val="EE2E0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0743CD"/>
    <w:multiLevelType w:val="hybridMultilevel"/>
    <w:tmpl w:val="F0023F52"/>
    <w:lvl w:ilvl="0" w:tplc="4D169650">
      <w:numFmt w:val="bullet"/>
      <w:lvlText w:val="-"/>
      <w:lvlJc w:val="left"/>
      <w:pPr>
        <w:ind w:left="720" w:hanging="360"/>
      </w:pPr>
      <w:rPr>
        <w:rFonts w:ascii="Palatino" w:eastAsiaTheme="minorEastAsia" w:hAnsi="Palatin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EBD6C10"/>
    <w:multiLevelType w:val="hybridMultilevel"/>
    <w:tmpl w:val="CB38D3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60223667"/>
    <w:multiLevelType w:val="multilevel"/>
    <w:tmpl w:val="A45E45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062647D"/>
    <w:multiLevelType w:val="multilevel"/>
    <w:tmpl w:val="CE10F2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60C2436C"/>
    <w:multiLevelType w:val="hybridMultilevel"/>
    <w:tmpl w:val="FA7E75AC"/>
    <w:lvl w:ilvl="0" w:tplc="0D68BA5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66A10E95"/>
    <w:multiLevelType w:val="hybridMultilevel"/>
    <w:tmpl w:val="6DDC1432"/>
    <w:lvl w:ilvl="0" w:tplc="D4B25A3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4">
    <w:nsid w:val="69593C7F"/>
    <w:multiLevelType w:val="hybridMultilevel"/>
    <w:tmpl w:val="09682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64C1DBD"/>
    <w:multiLevelType w:val="hybridMultilevel"/>
    <w:tmpl w:val="0128BBDE"/>
    <w:lvl w:ilvl="0" w:tplc="27BCAA54">
      <w:start w:val="1"/>
      <w:numFmt w:val="decimal"/>
      <w:lvlText w:val="%1)"/>
      <w:lvlJc w:val="left"/>
      <w:pPr>
        <w:ind w:left="100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3"/>
  </w:num>
  <w:num w:numId="4">
    <w:abstractNumId w:val="14"/>
  </w:num>
  <w:num w:numId="5">
    <w:abstractNumId w:val="1"/>
  </w:num>
  <w:num w:numId="6">
    <w:abstractNumId w:val="5"/>
  </w:num>
  <w:num w:numId="7">
    <w:abstractNumId w:val="9"/>
  </w:num>
  <w:num w:numId="8">
    <w:abstractNumId w:val="0"/>
  </w:num>
  <w:num w:numId="9">
    <w:abstractNumId w:val="4"/>
  </w:num>
  <w:num w:numId="10">
    <w:abstractNumId w:val="15"/>
  </w:num>
  <w:num w:numId="11">
    <w:abstractNumId w:val="7"/>
  </w:num>
  <w:num w:numId="12">
    <w:abstractNumId w:val="13"/>
  </w:num>
  <w:num w:numId="13">
    <w:abstractNumId w:val="6"/>
  </w:num>
  <w:num w:numId="14">
    <w:abstractNumId w:val="2"/>
  </w:num>
  <w:num w:numId="15">
    <w:abstractNumId w:val="12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300"/>
    <w:rsid w:val="00084526"/>
    <w:rsid w:val="00153C8C"/>
    <w:rsid w:val="00247519"/>
    <w:rsid w:val="00281300"/>
    <w:rsid w:val="0032066A"/>
    <w:rsid w:val="004F7E1A"/>
    <w:rsid w:val="005C5F47"/>
    <w:rsid w:val="00952B12"/>
    <w:rsid w:val="00966903"/>
    <w:rsid w:val="009825AC"/>
    <w:rsid w:val="00A3041C"/>
    <w:rsid w:val="00AE00A9"/>
    <w:rsid w:val="00C918F3"/>
    <w:rsid w:val="00CE056E"/>
    <w:rsid w:val="00E21624"/>
    <w:rsid w:val="00E414D4"/>
    <w:rsid w:val="00F44576"/>
    <w:rsid w:val="00F53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ADCF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00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1300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00"/>
    <w:rPr>
      <w:rFonts w:ascii="Lucida Grande" w:eastAsiaTheme="minorEastAsia" w:hAnsi="Lucida Grande" w:cs="Lucida Grande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300"/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00"/>
    <w:rPr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0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00"/>
    <w:rPr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281300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81300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8130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81300"/>
  </w:style>
  <w:style w:type="character" w:customStyle="1" w:styleId="interref">
    <w:name w:val="interref"/>
    <w:basedOn w:val="DefaultParagraphFont"/>
    <w:rsid w:val="00281300"/>
  </w:style>
  <w:style w:type="paragraph" w:styleId="ListParagraph">
    <w:name w:val="List Paragraph"/>
    <w:basedOn w:val="Normal"/>
    <w:uiPriority w:val="34"/>
    <w:qFormat/>
    <w:rsid w:val="0028130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Strong">
    <w:name w:val="Strong"/>
    <w:basedOn w:val="DefaultParagraphFont"/>
    <w:qFormat/>
    <w:rsid w:val="00281300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0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81300"/>
    <w:rPr>
      <w:vertAlign w:val="superscript"/>
    </w:rPr>
  </w:style>
  <w:style w:type="character" w:customStyle="1" w:styleId="highwire-cite-doi">
    <w:name w:val="highwire-cite-doi"/>
    <w:basedOn w:val="DefaultParagraphFont"/>
    <w:rsid w:val="00281300"/>
  </w:style>
  <w:style w:type="character" w:customStyle="1" w:styleId="label">
    <w:name w:val="label"/>
    <w:basedOn w:val="DefaultParagraphFont"/>
    <w:rsid w:val="00281300"/>
  </w:style>
  <w:style w:type="paragraph" w:styleId="NoSpacing">
    <w:name w:val="No Spacing"/>
    <w:link w:val="NoSpacingChar"/>
    <w:qFormat/>
    <w:rsid w:val="00281300"/>
    <w:rPr>
      <w:rFonts w:ascii="PMingLiU" w:eastAsiaTheme="minorEastAsia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281300"/>
    <w:rPr>
      <w:rFonts w:ascii="PMingLiU" w:eastAsiaTheme="minorEastAsia" w:hAnsi="PMingLiU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130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8130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300"/>
    <w:rPr>
      <w:rFonts w:ascii="Times New Roman" w:eastAsiaTheme="minorEastAsia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281300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13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00"/>
    <w:rPr>
      <w:rFonts w:ascii="Lucida Grande" w:eastAsiaTheme="minorEastAsia" w:hAnsi="Lucida Grande" w:cs="Lucida Grande"/>
      <w:sz w:val="18"/>
      <w:szCs w:val="1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81300"/>
    <w:pPr>
      <w:tabs>
        <w:tab w:val="center" w:pos="4320"/>
        <w:tab w:val="right" w:pos="8640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81300"/>
    <w:rPr>
      <w:rFonts w:eastAsiaTheme="minorEastAsia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1300"/>
    <w:rPr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130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1300"/>
    <w:rPr>
      <w:b/>
      <w:bCs/>
      <w:sz w:val="20"/>
      <w:szCs w:val="20"/>
      <w:lang w:val="en-GB"/>
    </w:rPr>
  </w:style>
  <w:style w:type="character" w:customStyle="1" w:styleId="CommentSubjectChar1">
    <w:name w:val="Comment Subject Char1"/>
    <w:basedOn w:val="CommentTextChar"/>
    <w:uiPriority w:val="99"/>
    <w:semiHidden/>
    <w:rsid w:val="00281300"/>
    <w:rPr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81300"/>
    <w:pPr>
      <w:spacing w:after="200"/>
    </w:pPr>
    <w:rPr>
      <w:rFonts w:asciiTheme="minorHAnsi" w:hAnsiTheme="minorHAnsi" w:cstheme="minorBidi"/>
      <w:b/>
      <w:bCs/>
      <w:color w:val="5B9BD5" w:themeColor="accent1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81300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281300"/>
  </w:style>
  <w:style w:type="character" w:customStyle="1" w:styleId="interref">
    <w:name w:val="interref"/>
    <w:basedOn w:val="DefaultParagraphFont"/>
    <w:rsid w:val="00281300"/>
  </w:style>
  <w:style w:type="paragraph" w:styleId="ListParagraph">
    <w:name w:val="List Paragraph"/>
    <w:basedOn w:val="Normal"/>
    <w:uiPriority w:val="34"/>
    <w:qFormat/>
    <w:rsid w:val="00281300"/>
    <w:pPr>
      <w:ind w:left="720"/>
      <w:contextualSpacing/>
    </w:pPr>
    <w:rPr>
      <w:rFonts w:asciiTheme="minorHAnsi" w:hAnsiTheme="minorHAnsi" w:cstheme="minorBidi"/>
      <w:lang w:eastAsia="en-US"/>
    </w:rPr>
  </w:style>
  <w:style w:type="character" w:styleId="Strong">
    <w:name w:val="Strong"/>
    <w:basedOn w:val="DefaultParagraphFont"/>
    <w:qFormat/>
    <w:rsid w:val="00281300"/>
    <w:rPr>
      <w:b/>
      <w:bCs/>
    </w:rPr>
  </w:style>
  <w:style w:type="paragraph" w:styleId="FootnoteText">
    <w:name w:val="footnote text"/>
    <w:basedOn w:val="Normal"/>
    <w:link w:val="FootnoteTextChar"/>
    <w:uiPriority w:val="99"/>
    <w:unhideWhenUsed/>
    <w:rsid w:val="00281300"/>
    <w:rPr>
      <w:rFonts w:asciiTheme="minorHAnsi" w:eastAsia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8130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281300"/>
    <w:rPr>
      <w:vertAlign w:val="superscript"/>
    </w:rPr>
  </w:style>
  <w:style w:type="character" w:customStyle="1" w:styleId="highwire-cite-doi">
    <w:name w:val="highwire-cite-doi"/>
    <w:basedOn w:val="DefaultParagraphFont"/>
    <w:rsid w:val="00281300"/>
  </w:style>
  <w:style w:type="character" w:customStyle="1" w:styleId="label">
    <w:name w:val="label"/>
    <w:basedOn w:val="DefaultParagraphFont"/>
    <w:rsid w:val="00281300"/>
  </w:style>
  <w:style w:type="paragraph" w:styleId="NoSpacing">
    <w:name w:val="No Spacing"/>
    <w:link w:val="NoSpacingChar"/>
    <w:qFormat/>
    <w:rsid w:val="00281300"/>
    <w:rPr>
      <w:rFonts w:ascii="PMingLiU" w:eastAsiaTheme="minorEastAsia" w:hAnsi="PMingLiU"/>
      <w:sz w:val="22"/>
      <w:szCs w:val="22"/>
      <w:lang w:val="en-US"/>
    </w:rPr>
  </w:style>
  <w:style w:type="character" w:customStyle="1" w:styleId="NoSpacingChar">
    <w:name w:val="No Spacing Char"/>
    <w:basedOn w:val="DefaultParagraphFont"/>
    <w:link w:val="NoSpacing"/>
    <w:rsid w:val="00281300"/>
    <w:rPr>
      <w:rFonts w:ascii="PMingLiU" w:eastAsiaTheme="minorEastAsia" w:hAnsi="PMingLiU"/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81300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281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11</Words>
  <Characters>5196</Characters>
  <Application>Microsoft Macintosh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Cusack</dc:creator>
  <cp:keywords/>
  <dc:description/>
  <cp:lastModifiedBy>Jeremy Cusack</cp:lastModifiedBy>
  <cp:revision>2</cp:revision>
  <dcterms:created xsi:type="dcterms:W3CDTF">2019-03-09T14:04:00Z</dcterms:created>
  <dcterms:modified xsi:type="dcterms:W3CDTF">2019-03-09T14:04:00Z</dcterms:modified>
</cp:coreProperties>
</file>